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9024E" w14:textId="77777777" w:rsidR="00400CE8" w:rsidRPr="005C78DF" w:rsidRDefault="00400CE8" w:rsidP="00400CE8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5C78DF">
        <w:rPr>
          <w:rFonts w:ascii="Times New Roman" w:hAnsi="Times New Roman"/>
          <w:b/>
          <w:bCs/>
          <w:sz w:val="24"/>
          <w:szCs w:val="24"/>
          <w:lang w:val="en-US"/>
        </w:rPr>
        <w:t>Table S1. List of procedures and approaches for the 3-month training period</w:t>
      </w:r>
    </w:p>
    <w:tbl>
      <w:tblPr>
        <w:tblpPr w:leftFromText="142" w:rightFromText="142" w:vertAnchor="text" w:tblpY="1"/>
        <w:tblOverlap w:val="never"/>
        <w:tblW w:w="136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9355"/>
      </w:tblGrid>
      <w:tr w:rsidR="005B5A57" w:rsidRPr="00400CE8" w14:paraId="426D20F4" w14:textId="77777777" w:rsidTr="005600FB">
        <w:trPr>
          <w:trHeight w:val="301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0242" w14:textId="102387CF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General </w:t>
            </w:r>
            <w:proofErr w:type="spellStart"/>
            <w:proofErr w:type="gramStart"/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principles</w:t>
            </w:r>
            <w:r w:rsidR="00400CE8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val="en-US" w:eastAsia="de-CH"/>
              </w:rPr>
              <w:t>a,b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9A35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DA51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Skin cut</w:t>
            </w:r>
          </w:p>
        </w:tc>
      </w:tr>
      <w:tr w:rsidR="005B5A57" w:rsidRPr="00400CE8" w14:paraId="4201517A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0E13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DC25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715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Blunt dissection</w:t>
            </w:r>
          </w:p>
        </w:tc>
      </w:tr>
      <w:tr w:rsidR="005B5A57" w:rsidRPr="00400CE8" w14:paraId="62B7F09E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8F9C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28C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B46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priate use of retraction</w:t>
            </w:r>
          </w:p>
        </w:tc>
      </w:tr>
      <w:tr w:rsidR="005B5A57" w:rsidRPr="00400CE8" w14:paraId="5F12A04E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BA62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2B67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D42D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Use of instruments</w:t>
            </w:r>
          </w:p>
        </w:tc>
      </w:tr>
      <w:tr w:rsidR="005B5A57" w:rsidRPr="00400CE8" w14:paraId="45EB672E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C7FF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5E8C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03B0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Tissue handling</w:t>
            </w:r>
          </w:p>
        </w:tc>
      </w:tr>
      <w:tr w:rsidR="005B5A57" w:rsidRPr="00400CE8" w14:paraId="4BCB3DA4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2D72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512B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C80C" w14:textId="0E153B48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Suturing</w:t>
            </w:r>
            <w:r w:rsidR="00BB7654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 </w:t>
            </w: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/ Hand tie</w:t>
            </w:r>
          </w:p>
        </w:tc>
      </w:tr>
      <w:tr w:rsidR="005B5A57" w:rsidRPr="00400CE8" w14:paraId="3CCBBEC9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88C8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3015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5DC9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Efficacy</w:t>
            </w:r>
          </w:p>
        </w:tc>
      </w:tr>
      <w:tr w:rsidR="005B5A57" w:rsidRPr="00400CE8" w14:paraId="776A992D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0BE5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3917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70C95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Retraction and surgical exposure</w:t>
            </w:r>
          </w:p>
        </w:tc>
      </w:tr>
      <w:tr w:rsidR="005B5A57" w:rsidRPr="00400CE8" w14:paraId="26A2EBF7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4683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F078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A267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Use of assistants</w:t>
            </w:r>
          </w:p>
        </w:tc>
      </w:tr>
      <w:tr w:rsidR="005B5A57" w:rsidRPr="00400CE8" w14:paraId="386BC282" w14:textId="77777777" w:rsidTr="005600FB">
        <w:trPr>
          <w:trHeight w:val="301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2DCF" w14:textId="2C392CD9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Approach to long </w:t>
            </w:r>
            <w:proofErr w:type="spellStart"/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bones</w:t>
            </w:r>
            <w:r w:rsidR="00400CE8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val="en-US" w:eastAsia="de-CH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3830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Humerus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690D" w14:textId="6FFE1CCB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Approach to </w:t>
            </w:r>
            <w:r w:rsidR="003A3783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the </w:t>
            </w: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proximal shaft of </w:t>
            </w:r>
            <w:r w:rsidR="00845A9C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the </w:t>
            </w: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humerus (and collect bone graft)</w:t>
            </w:r>
          </w:p>
        </w:tc>
      </w:tr>
      <w:tr w:rsidR="005B5A57" w:rsidRPr="00400CE8" w14:paraId="56152188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C434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C399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B414" w14:textId="0F348D29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ind w:right="1795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Approach to </w:t>
            </w:r>
            <w:r w:rsidR="003A3783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the </w:t>
            </w: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midshaft of </w:t>
            </w:r>
            <w:r w:rsidR="00845A9C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the </w:t>
            </w: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humerus through a craniolateral incision</w:t>
            </w:r>
          </w:p>
        </w:tc>
      </w:tr>
      <w:tr w:rsidR="005B5A57" w:rsidRPr="00400CE8" w14:paraId="24EB76F4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3614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3E4F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3A82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shaft of the humerus through a medial incision</w:t>
            </w:r>
          </w:p>
        </w:tc>
      </w:tr>
      <w:tr w:rsidR="005B5A57" w:rsidRPr="00400CE8" w14:paraId="7E1FB4BF" w14:textId="77777777" w:rsidTr="00DB56F0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2D81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96E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5BF5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distal shaft of the humerus through a craniolateral incision</w:t>
            </w:r>
          </w:p>
        </w:tc>
      </w:tr>
      <w:tr w:rsidR="005B5A57" w:rsidRPr="00400CE8" w14:paraId="34840D38" w14:textId="77777777" w:rsidTr="00DB56F0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CB26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46AD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Radius/Ulna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1477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head and proximal metaphysis of the radius</w:t>
            </w:r>
          </w:p>
        </w:tc>
      </w:tr>
      <w:tr w:rsidR="005B5A57" w:rsidRPr="00400CE8" w14:paraId="3B5F9A2C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FE13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0BD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61B8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shaft of the radius through a medial incision</w:t>
            </w:r>
          </w:p>
        </w:tc>
      </w:tr>
      <w:tr w:rsidR="005B5A57" w:rsidRPr="00400CE8" w14:paraId="30051A43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6B04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5AE8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6A0C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shaft of the radius through a lateral incision</w:t>
            </w:r>
          </w:p>
        </w:tc>
      </w:tr>
      <w:tr w:rsidR="005B5A57" w:rsidRPr="00400CE8" w14:paraId="7EBA2AB3" w14:textId="77777777" w:rsidTr="00DB56F0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5641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D441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96E1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distal radius and carpus through a dorsal incision</w:t>
            </w:r>
          </w:p>
        </w:tc>
      </w:tr>
      <w:tr w:rsidR="005B5A57" w:rsidRPr="00400CE8" w14:paraId="2E28D065" w14:textId="77777777" w:rsidTr="00DB56F0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D4B9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9FE4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Femur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A9C6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shaft of the femur (lateral)</w:t>
            </w:r>
          </w:p>
        </w:tc>
      </w:tr>
      <w:tr w:rsidR="005B5A57" w:rsidRPr="00400CE8" w14:paraId="5C2BFA83" w14:textId="77777777" w:rsidTr="00DB56F0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86C2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B90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7226" w14:textId="15AB3FCC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distal femur and stifle joint through lateral incision</w:t>
            </w:r>
          </w:p>
        </w:tc>
      </w:tr>
      <w:tr w:rsidR="005B5A57" w:rsidRPr="00400CE8" w14:paraId="0DE6D20E" w14:textId="77777777" w:rsidTr="00DB56F0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87AE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DF66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Tibia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26F1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proximal tibia through a medial incision</w:t>
            </w:r>
          </w:p>
        </w:tc>
      </w:tr>
      <w:tr w:rsidR="005B5A57" w:rsidRPr="00400CE8" w14:paraId="71DA9E70" w14:textId="77777777" w:rsidTr="00DB56F0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2924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43E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28F8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shaft of the tibia (medial)</w:t>
            </w:r>
          </w:p>
        </w:tc>
      </w:tr>
      <w:tr w:rsidR="005B5A57" w:rsidRPr="00400CE8" w14:paraId="60E182B4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FBFD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F61F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Pelvis</w:t>
            </w: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DB9B" w14:textId="3267C1B0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wing of the il</w:t>
            </w:r>
            <w:r w:rsidR="00BB7654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i</w:t>
            </w: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um and dorsal aspect of the sacrum (and collect bone graft)</w:t>
            </w:r>
          </w:p>
        </w:tc>
      </w:tr>
      <w:tr w:rsidR="005B5A57" w:rsidRPr="00400CE8" w14:paraId="52E28405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1279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990D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738C" w14:textId="6F219919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ind w:right="484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il</w:t>
            </w:r>
            <w:r w:rsidR="00BB7654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i</w:t>
            </w: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um through a lateral incision (“gluteal rol</w:t>
            </w:r>
            <w:r w:rsidR="003A196E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l</w:t>
            </w:r>
            <w:r w:rsidR="00BB7654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-</w:t>
            </w: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up”)</w:t>
            </w:r>
          </w:p>
        </w:tc>
      </w:tr>
      <w:tr w:rsidR="005B5A57" w:rsidRPr="00400CE8" w14:paraId="6150983B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9C91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3DF8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1E06" w14:textId="18BFDCD4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il</w:t>
            </w:r>
            <w:r w:rsidR="00BB7654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i</w:t>
            </w: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um through a lateral incision (“gluteal rol</w:t>
            </w:r>
            <w:r w:rsidR="003A196E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l</w:t>
            </w:r>
            <w:r w:rsidR="00BB7654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-</w:t>
            </w: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down”)</w:t>
            </w:r>
          </w:p>
        </w:tc>
      </w:tr>
      <w:tr w:rsidR="005B5A57" w:rsidRPr="00400CE8" w14:paraId="7D7FEFD4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F748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7BE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BC76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ischium</w:t>
            </w:r>
          </w:p>
        </w:tc>
      </w:tr>
      <w:tr w:rsidR="005B5A57" w:rsidRPr="00400CE8" w14:paraId="3E690F23" w14:textId="77777777" w:rsidTr="005600FB">
        <w:trPr>
          <w:trHeight w:val="301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86B0" w14:textId="1A285506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lastRenderedPageBreak/>
              <w:t xml:space="preserve">Approach to </w:t>
            </w:r>
            <w:proofErr w:type="spellStart"/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joints</w:t>
            </w:r>
            <w:r w:rsidR="00637741" w:rsidRPr="00637741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val="en-US" w:eastAsia="de-CH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CC5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Elbow joint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7E4D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head of the radius and lateral part of the elbow joint</w:t>
            </w:r>
          </w:p>
        </w:tc>
      </w:tr>
      <w:tr w:rsidR="005B5A57" w:rsidRPr="00400CE8" w14:paraId="4E56A226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9046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B01C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047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ind w:right="1937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lateral humeroulnar part of the elbow joint</w:t>
            </w:r>
          </w:p>
        </w:tc>
      </w:tr>
      <w:tr w:rsidR="005B5A57" w:rsidRPr="00400CE8" w14:paraId="4198E015" w14:textId="77777777" w:rsidTr="00DB56F0">
        <w:trPr>
          <w:trHeight w:val="776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5FDF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E693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52EB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Approach to the medial aspect of the humeral condyle and the medial coronoid process of </w:t>
            </w: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br/>
              <w:t>the ulna by an intermuscular incision</w:t>
            </w:r>
          </w:p>
        </w:tc>
      </w:tr>
      <w:tr w:rsidR="005B5A57" w:rsidRPr="00400CE8" w14:paraId="05C7D416" w14:textId="77777777" w:rsidTr="00DB56F0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8AE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1AA2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Carpal joint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9AC9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distal radius and carpus through a dorsal incision</w:t>
            </w:r>
          </w:p>
        </w:tc>
      </w:tr>
      <w:tr w:rsidR="005B5A57" w:rsidRPr="00400CE8" w14:paraId="5289D022" w14:textId="77777777" w:rsidTr="00DB56F0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F2E8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A0D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7442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Approach to the distal radius and carpus through a </w:t>
            </w:r>
            <w:proofErr w:type="spellStart"/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palmaromedial</w:t>
            </w:r>
            <w:proofErr w:type="spellEnd"/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 incision</w:t>
            </w:r>
          </w:p>
        </w:tc>
      </w:tr>
      <w:tr w:rsidR="005B5A57" w:rsidRPr="00400CE8" w14:paraId="084F4895" w14:textId="77777777" w:rsidTr="00DB56F0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D192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C135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Hip joint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C8B2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Approach to the craniodorsal aspect of the hip joint through a craniolateral incision </w:t>
            </w:r>
          </w:p>
        </w:tc>
      </w:tr>
      <w:tr w:rsidR="005B5A57" w:rsidRPr="00400CE8" w14:paraId="6FF3F16C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2F87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3F1B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F2AF" w14:textId="5BB8196C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dorsal aspect of the hip joint through a</w:t>
            </w:r>
            <w:r w:rsidR="00BB7654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n</w:t>
            </w: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 intergluteal incision</w:t>
            </w:r>
          </w:p>
        </w:tc>
      </w:tr>
      <w:tr w:rsidR="005B5A57" w:rsidRPr="00400CE8" w14:paraId="0D58A168" w14:textId="77777777" w:rsidTr="00DB56F0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B1DE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98BF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9E0B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caudal aspect of the hip joint and body of the ischium</w:t>
            </w:r>
          </w:p>
          <w:p w14:paraId="3BC4F0DA" w14:textId="4CD6C884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Approach to the craniodorsal and </w:t>
            </w:r>
            <w:proofErr w:type="spellStart"/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caudodorsal</w:t>
            </w:r>
            <w:proofErr w:type="spellEnd"/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 aspect</w:t>
            </w:r>
            <w:r w:rsidR="00BB7654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s</w:t>
            </w: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 of the hip joint by osteotomy of the</w:t>
            </w: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br/>
              <w:t xml:space="preserve"> greater trochanter</w:t>
            </w:r>
          </w:p>
        </w:tc>
      </w:tr>
      <w:tr w:rsidR="005B5A57" w:rsidRPr="00400CE8" w14:paraId="43A2080E" w14:textId="77777777" w:rsidTr="00DB56F0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B0D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5DA8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Stifle joint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D44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stifle joint through a lateral incision</w:t>
            </w:r>
          </w:p>
        </w:tc>
      </w:tr>
      <w:tr w:rsidR="005B5A57" w:rsidRPr="00400CE8" w14:paraId="7E08E622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CD97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DEC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C96B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stifle joint through a medial incision</w:t>
            </w:r>
          </w:p>
        </w:tc>
      </w:tr>
      <w:tr w:rsidR="005B5A57" w:rsidRPr="00400CE8" w14:paraId="5FA8736D" w14:textId="77777777" w:rsidTr="00DB56F0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A581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2925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3DC4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stifle joint with bilateral exposure</w:t>
            </w:r>
          </w:p>
        </w:tc>
      </w:tr>
      <w:tr w:rsidR="005B5A57" w:rsidRPr="00400CE8" w14:paraId="73BCA35C" w14:textId="77777777" w:rsidTr="00DB56F0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46DA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F20F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Talocrural joint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139F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lateral malleolus and talocrural joint</w:t>
            </w:r>
          </w:p>
        </w:tc>
      </w:tr>
      <w:tr w:rsidR="005B5A57" w:rsidRPr="00400CE8" w14:paraId="555FBC02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F024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6853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0A6D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roach to the medial malleolus and talocrural joint</w:t>
            </w:r>
          </w:p>
        </w:tc>
      </w:tr>
      <w:tr w:rsidR="005B5A57" w:rsidRPr="00400CE8" w14:paraId="5F21BF9A" w14:textId="77777777" w:rsidTr="005600FB">
        <w:trPr>
          <w:trHeight w:val="301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6C58" w14:textId="7292E509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Specific </w:t>
            </w:r>
            <w:proofErr w:type="spellStart"/>
            <w:proofErr w:type="gramStart"/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procedures</w:t>
            </w:r>
            <w:r w:rsidR="00400CE8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val="en-US" w:eastAsia="de-CH"/>
              </w:rPr>
              <w:t>a,b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6115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38CD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Placing an intramedullary pin (femur, tibia)</w:t>
            </w:r>
          </w:p>
        </w:tc>
      </w:tr>
      <w:tr w:rsidR="005B5A57" w:rsidRPr="00400CE8" w14:paraId="202B41AF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5A74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D002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BB96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Insert parallel pins</w:t>
            </w:r>
          </w:p>
        </w:tc>
      </w:tr>
      <w:tr w:rsidR="005B5A57" w:rsidRPr="00400CE8" w14:paraId="470AF820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A866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1204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0FCC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Create an oblique fracture with an oscillating saw</w:t>
            </w:r>
          </w:p>
        </w:tc>
      </w:tr>
      <w:tr w:rsidR="005B5A57" w:rsidRPr="00400CE8" w14:paraId="562F1458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B693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DBCC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1C5E" w14:textId="2B436E18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ind w:right="1640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Apply a screw in lag or neutral fashion for an oblique</w:t>
            </w:r>
            <w:r w:rsidR="00BB7654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 </w:t>
            </w: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fracture</w:t>
            </w:r>
          </w:p>
        </w:tc>
      </w:tr>
      <w:tr w:rsidR="005B5A57" w:rsidRPr="00400CE8" w14:paraId="0317239D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57C5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1EAC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57ADB" w14:textId="7A36A689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Apply a </w:t>
            </w:r>
            <w:r w:rsidR="00BB7654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cerclage wire</w:t>
            </w: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 for an oblique fracture</w:t>
            </w:r>
          </w:p>
        </w:tc>
      </w:tr>
      <w:tr w:rsidR="005B5A57" w:rsidRPr="00400CE8" w14:paraId="10F90FD0" w14:textId="77777777" w:rsidTr="005600FB">
        <w:trPr>
          <w:trHeight w:val="301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01D9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A411" w14:textId="77777777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9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826E5" w14:textId="385841D1" w:rsidR="005B5A57" w:rsidRPr="00400CE8" w:rsidRDefault="005B5A57" w:rsidP="00DB56F0">
            <w:pPr>
              <w:tabs>
                <w:tab w:val="clear" w:pos="1304"/>
              </w:tabs>
              <w:suppressAutoHyphens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</w:pPr>
            <w:r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>Fixation of trochanter osteotomy with</w:t>
            </w:r>
            <w:r w:rsidR="003A196E" w:rsidRPr="00400CE8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de-CH"/>
              </w:rPr>
              <w:t xml:space="preserve"> cerclage compression wiring</w:t>
            </w:r>
          </w:p>
        </w:tc>
      </w:tr>
    </w:tbl>
    <w:p w14:paraId="06B47646" w14:textId="678CC743" w:rsidR="00457435" w:rsidRPr="00400CE8" w:rsidRDefault="00400CE8" w:rsidP="00400CE8">
      <w:pPr>
        <w:spacing w:before="240" w:line="360" w:lineRule="auto"/>
        <w:rPr>
          <w:rFonts w:ascii="Times New Roman" w:hAnsi="Times New Roman"/>
          <w:sz w:val="21"/>
          <w:szCs w:val="21"/>
        </w:rPr>
      </w:pPr>
      <w:r w:rsidRPr="00400CE8">
        <w:rPr>
          <w:rFonts w:ascii="Times New Roman" w:hAnsi="Times New Roman"/>
          <w:sz w:val="21"/>
          <w:szCs w:val="21"/>
          <w:vertAlign w:val="superscript"/>
        </w:rPr>
        <w:t xml:space="preserve">a </w:t>
      </w:r>
      <w:r w:rsidRPr="00400CE8">
        <w:rPr>
          <w:rFonts w:ascii="Times New Roman" w:hAnsi="Times New Roman"/>
          <w:sz w:val="21"/>
          <w:szCs w:val="21"/>
        </w:rPr>
        <w:t xml:space="preserve">Reference: Johnston SA, Tobias KM. </w:t>
      </w:r>
      <w:r w:rsidRPr="00400CE8">
        <w:rPr>
          <w:rFonts w:ascii="Times New Roman" w:hAnsi="Times New Roman"/>
          <w:i/>
          <w:iCs/>
          <w:sz w:val="21"/>
          <w:szCs w:val="21"/>
        </w:rPr>
        <w:t>Veterinary Surgery: Small Animal</w:t>
      </w:r>
      <w:r w:rsidRPr="00400CE8">
        <w:rPr>
          <w:rFonts w:ascii="Times New Roman" w:hAnsi="Times New Roman"/>
          <w:sz w:val="21"/>
          <w:szCs w:val="21"/>
        </w:rPr>
        <w:t>. 2nd ed. Elsevier Saunders; 2017.</w:t>
      </w:r>
      <w:r>
        <w:rPr>
          <w:rFonts w:ascii="Times New Roman" w:hAnsi="Times New Roman"/>
          <w:sz w:val="21"/>
          <w:szCs w:val="21"/>
        </w:rPr>
        <w:br/>
      </w:r>
      <w:r w:rsidRPr="00400CE8">
        <w:rPr>
          <w:rFonts w:ascii="Times New Roman" w:hAnsi="Times New Roman"/>
          <w:sz w:val="21"/>
          <w:szCs w:val="21"/>
          <w:vertAlign w:val="superscript"/>
        </w:rPr>
        <w:t>b</w:t>
      </w:r>
      <w:r w:rsidRPr="00400CE8">
        <w:rPr>
          <w:rFonts w:ascii="Times New Roman" w:hAnsi="Times New Roman"/>
          <w:sz w:val="21"/>
          <w:szCs w:val="21"/>
        </w:rPr>
        <w:t xml:space="preserve"> Reference: DeCamp CE, Johnston SA, Déjardin LM, Schaefer SL.</w:t>
      </w:r>
      <w:r w:rsidRPr="00400CE8">
        <w:rPr>
          <w:rFonts w:ascii="Times New Roman" w:hAnsi="Times New Roman"/>
          <w:i/>
          <w:iCs/>
          <w:sz w:val="21"/>
          <w:szCs w:val="21"/>
        </w:rPr>
        <w:t> Brinker,</w:t>
      </w:r>
      <w:r w:rsidRPr="00400CE8">
        <w:rPr>
          <w:rFonts w:ascii="Times New Roman" w:hAnsi="Times New Roman"/>
          <w:sz w:val="21"/>
          <w:szCs w:val="21"/>
        </w:rPr>
        <w:t xml:space="preserve"> </w:t>
      </w:r>
      <w:r w:rsidRPr="00400CE8">
        <w:rPr>
          <w:rFonts w:ascii="Times New Roman" w:hAnsi="Times New Roman"/>
          <w:i/>
          <w:iCs/>
          <w:sz w:val="21"/>
          <w:szCs w:val="21"/>
        </w:rPr>
        <w:t>Piermattei and Flo’s Handbook of Small Animal Orthopedics and Fracture Repair</w:t>
      </w:r>
      <w:r w:rsidRPr="00400CE8">
        <w:rPr>
          <w:rFonts w:ascii="Times New Roman" w:hAnsi="Times New Roman"/>
          <w:sz w:val="21"/>
          <w:szCs w:val="21"/>
        </w:rPr>
        <w:t>. 5th ed. Elsevier Saunders; 2016.</w:t>
      </w:r>
      <w:r>
        <w:rPr>
          <w:rFonts w:ascii="Times New Roman" w:hAnsi="Times New Roman"/>
          <w:sz w:val="21"/>
          <w:szCs w:val="21"/>
        </w:rPr>
        <w:br/>
      </w:r>
      <w:r w:rsidRPr="00400CE8">
        <w:rPr>
          <w:rFonts w:ascii="Times New Roman" w:hAnsi="Times New Roman"/>
          <w:sz w:val="21"/>
          <w:szCs w:val="21"/>
          <w:vertAlign w:val="superscript"/>
        </w:rPr>
        <w:t>c</w:t>
      </w:r>
      <w:r w:rsidRPr="00400CE8">
        <w:rPr>
          <w:rFonts w:ascii="Times New Roman" w:hAnsi="Times New Roman"/>
          <w:sz w:val="21"/>
          <w:szCs w:val="21"/>
        </w:rPr>
        <w:t xml:space="preserve"> Reference: Johnson KA. </w:t>
      </w:r>
      <w:r w:rsidRPr="00400CE8">
        <w:rPr>
          <w:rFonts w:ascii="Times New Roman" w:hAnsi="Times New Roman"/>
          <w:i/>
          <w:sz w:val="21"/>
          <w:szCs w:val="21"/>
        </w:rPr>
        <w:t>Piermattei's Atlas of Surgical Approaches of the Bones and Joints of the Dog and Cat</w:t>
      </w:r>
      <w:r w:rsidRPr="00400CE8">
        <w:rPr>
          <w:rFonts w:ascii="Times New Roman" w:hAnsi="Times New Roman"/>
          <w:sz w:val="21"/>
          <w:szCs w:val="21"/>
        </w:rPr>
        <w:t>. 5th ed. Elsevier Saunders; 2014.</w:t>
      </w:r>
    </w:p>
    <w:sectPr w:rsidR="00457435" w:rsidRPr="00400CE8" w:rsidSect="00DB56F0">
      <w:pgSz w:w="15840" w:h="12240" w:orient="landscape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A57"/>
    <w:rsid w:val="001E6164"/>
    <w:rsid w:val="002764A8"/>
    <w:rsid w:val="00283F68"/>
    <w:rsid w:val="00377001"/>
    <w:rsid w:val="003A196E"/>
    <w:rsid w:val="003A3783"/>
    <w:rsid w:val="00400CE8"/>
    <w:rsid w:val="00406BA0"/>
    <w:rsid w:val="004254DF"/>
    <w:rsid w:val="00457435"/>
    <w:rsid w:val="00493B72"/>
    <w:rsid w:val="004B058E"/>
    <w:rsid w:val="005B5A57"/>
    <w:rsid w:val="005C78DF"/>
    <w:rsid w:val="00637741"/>
    <w:rsid w:val="00702876"/>
    <w:rsid w:val="00794AF1"/>
    <w:rsid w:val="007C442B"/>
    <w:rsid w:val="007D4FA8"/>
    <w:rsid w:val="00845A9C"/>
    <w:rsid w:val="00937F86"/>
    <w:rsid w:val="00953CA9"/>
    <w:rsid w:val="009C4B01"/>
    <w:rsid w:val="00A17781"/>
    <w:rsid w:val="00A72F39"/>
    <w:rsid w:val="00AB60D5"/>
    <w:rsid w:val="00B567B3"/>
    <w:rsid w:val="00BB7654"/>
    <w:rsid w:val="00BC6569"/>
    <w:rsid w:val="00BD7F76"/>
    <w:rsid w:val="00D724A8"/>
    <w:rsid w:val="00DB56F0"/>
    <w:rsid w:val="00E0691F"/>
    <w:rsid w:val="00EF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6FAA175"/>
  <w15:chartTrackingRefBased/>
  <w15:docId w15:val="{FDD96F27-59AB-4A0E-9CBF-70AD7A677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5B5A57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kern w:val="0"/>
      <w:lang w:val="da-DK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B5A57"/>
    <w:pPr>
      <w:keepNext/>
      <w:keepLines/>
      <w:tabs>
        <w:tab w:val="clear" w:pos="1304"/>
      </w:tabs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B5A57"/>
    <w:pPr>
      <w:keepNext/>
      <w:keepLines/>
      <w:tabs>
        <w:tab w:val="clear" w:pos="1304"/>
      </w:tabs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B5A57"/>
    <w:pPr>
      <w:keepNext/>
      <w:keepLines/>
      <w:tabs>
        <w:tab w:val="clear" w:pos="1304"/>
      </w:tabs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B5A57"/>
    <w:pPr>
      <w:keepNext/>
      <w:keepLines/>
      <w:tabs>
        <w:tab w:val="clear" w:pos="1304"/>
      </w:tabs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B5A57"/>
    <w:pPr>
      <w:keepNext/>
      <w:keepLines/>
      <w:tabs>
        <w:tab w:val="clear" w:pos="1304"/>
      </w:tabs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B5A57"/>
    <w:pPr>
      <w:keepNext/>
      <w:keepLines/>
      <w:tabs>
        <w:tab w:val="clear" w:pos="1304"/>
      </w:tabs>
      <w:suppressAutoHyphens w:val="0"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B5A57"/>
    <w:pPr>
      <w:keepNext/>
      <w:keepLines/>
      <w:tabs>
        <w:tab w:val="clear" w:pos="1304"/>
      </w:tabs>
      <w:suppressAutoHyphens w:val="0"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B5A57"/>
    <w:pPr>
      <w:keepNext/>
      <w:keepLines/>
      <w:tabs>
        <w:tab w:val="clear" w:pos="1304"/>
      </w:tabs>
      <w:suppressAutoHyphens w:val="0"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B5A57"/>
    <w:pPr>
      <w:keepNext/>
      <w:keepLines/>
      <w:tabs>
        <w:tab w:val="clear" w:pos="1304"/>
      </w:tabs>
      <w:suppressAutoHyphens w:val="0"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B5A5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B5A5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B5A5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B5A5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B5A57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B5A5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B5A57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B5A5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B5A57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B5A57"/>
    <w:pPr>
      <w:tabs>
        <w:tab w:val="clear" w:pos="1304"/>
      </w:tabs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B5A5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B5A57"/>
    <w:pPr>
      <w:numPr>
        <w:ilvl w:val="1"/>
      </w:numPr>
      <w:tabs>
        <w:tab w:val="clear" w:pos="1304"/>
      </w:tabs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B5A5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5B5A57"/>
    <w:pPr>
      <w:tabs>
        <w:tab w:val="clear" w:pos="1304"/>
      </w:tabs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B5A57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5B5A57"/>
    <w:pPr>
      <w:tabs>
        <w:tab w:val="clear" w:pos="1304"/>
      </w:tabs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B5A5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B5A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1304"/>
      </w:tabs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B5A57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5B5A57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5A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B5A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B5A57"/>
    <w:rPr>
      <w:rFonts w:ascii="Calibri" w:eastAsia="Droid Sans Fallback" w:hAnsi="Calibri" w:cs="Times New Roman"/>
      <w:kern w:val="0"/>
      <w:sz w:val="20"/>
      <w:szCs w:val="20"/>
      <w:lang w:val="da-DK"/>
      <w14:ligatures w14:val="none"/>
    </w:rPr>
  </w:style>
  <w:style w:type="paragraph" w:styleId="berarbeitung">
    <w:name w:val="Revision"/>
    <w:hidden/>
    <w:uiPriority w:val="99"/>
    <w:semiHidden/>
    <w:rsid w:val="00BB7654"/>
    <w:pPr>
      <w:spacing w:after="0" w:line="240" w:lineRule="auto"/>
    </w:pPr>
    <w:rPr>
      <w:rFonts w:ascii="Calibri" w:eastAsia="Droid Sans Fallback" w:hAnsi="Calibri" w:cs="Times New Roman"/>
      <w:kern w:val="0"/>
      <w:lang w:val="da-DK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69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691F"/>
    <w:rPr>
      <w:rFonts w:ascii="Calibri" w:eastAsia="Droid Sans Fallback" w:hAnsi="Calibri" w:cs="Times New Roman"/>
      <w:b/>
      <w:bCs/>
      <w:kern w:val="0"/>
      <w:sz w:val="20"/>
      <w:szCs w:val="20"/>
      <w:lang w:val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790</Characters>
  <Application>Microsoft Office Word</Application>
  <DocSecurity>0</DocSecurity>
  <Lines>146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cp:lastPrinted>2025-03-18T22:42:00Z</cp:lastPrinted>
  <dcterms:created xsi:type="dcterms:W3CDTF">2025-06-19T14:13:00Z</dcterms:created>
  <dcterms:modified xsi:type="dcterms:W3CDTF">2025-06-19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99461d-2dd0-4803-9dba-d9049ddc2169</vt:lpwstr>
  </property>
</Properties>
</file>